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1280"/>
        <w:gridCol w:w="1860"/>
        <w:gridCol w:w="996"/>
        <w:gridCol w:w="1494"/>
        <w:gridCol w:w="1134"/>
        <w:gridCol w:w="1134"/>
      </w:tblGrid>
      <w:tr w14:paraId="1CE766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single" w:color="auto" w:sz="12" w:space="0"/>
              <w:left w:val="nil"/>
              <w:bottom w:val="single" w:color="000000" w:themeColor="text1" w:sz="4" w:space="0"/>
            </w:tcBorders>
          </w:tcPr>
          <w:p w14:paraId="1DA0BDC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953770</wp:posOffset>
                      </wp:positionH>
                      <wp:positionV relativeFrom="paragraph">
                        <wp:posOffset>-289560</wp:posOffset>
                      </wp:positionV>
                      <wp:extent cx="5767070" cy="259080"/>
                      <wp:effectExtent l="0" t="0" r="3175" b="508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680845" y="1105535"/>
                                <a:ext cx="5767070" cy="259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B3FC6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ind w:firstLine="1261" w:firstLineChars="600"/>
                                    <w:jc w:val="left"/>
                                  </w:pPr>
                                  <w:r>
                                    <w:rPr>
                                      <w:rFonts w:hint="eastAsia" w:ascii="Times New Roman" w:hAnsi="Times New Roman" w:eastAsia="JansonTextLT-Bold" w:cs="Times New Roman"/>
                                      <w:b/>
                                      <w:bCs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Supplement 1</w:t>
                                  </w:r>
                                  <w:r>
                                    <w:rPr>
                                      <w:rFonts w:hint="default" w:ascii="Times New Roman" w:hAnsi="Times New Roman" w:eastAsia="JansonTextLT-Bold" w:cs="Times New Roman"/>
                                      <w:b/>
                                      <w:bCs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" w:hAnsi="Times New Roman" w:eastAsia="JansonTextLT-Roman" w:cs="Times New Roman"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The difference between DM and non-</w:t>
                                  </w:r>
                                  <w:r>
                                    <w:rPr>
                                      <w:rFonts w:hint="eastAsia" w:ascii="Times New Roman" w:hAnsi="Times New Roman" w:eastAsia="JansonTextLT-Roman" w:cs="Times New Roman"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DM</w:t>
                                  </w:r>
                                  <w:r>
                                    <w:rPr>
                                      <w:rFonts w:hint="default" w:ascii="Times New Roman" w:hAnsi="Times New Roman" w:eastAsia="JansonTextLT-Roman" w:cs="Times New Roman"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 xml:space="preserve"> patients in clinical characteristics</w:t>
                                  </w:r>
                                </w:p>
                                <w:p w14:paraId="0391439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75.1pt;margin-top:-22.8pt;height:20.4pt;width:454.1pt;z-index:251659264;mso-width-relative:page;mso-height-relative:page;" fillcolor="#FFFFFF [3201]" filled="t" stroked="f" coordsize="21600,21600" o:gfxdata="UEsDBAoAAAAAAIdO4kAAAAAAAAAAAAAAAAAEAAAAZHJzL1BLAwQUAAAACACHTuJA7O2hYNYAAAAL&#10;AQAADwAAAGRycy9kb3ducmV2LnhtbE2PzU7DMBCE70i8g7VI3Fo7VVOiEKcHJK5ItKVnN17iCHsd&#10;xe7v07M9wW13ZzT7TbO+BC9OOKUhkoZirkAgddEO1GvYbd9nFYiUDVnjI6GGKyZYt48PjaltPNMn&#10;nja5FxxCqTYaXM5jLWXqHAaT5nFEYu07TsFkXqde2smcOTx4uVBqJYMZiD84M+Kbw+5ncwwa9n24&#10;7b+KcXI2+CV93K7bXRy0fn4q1CuIjJf8Z4Y7PqNDy0yHeCSbhNcwK0q1YC9Py3IFgi0vZcX1DvdL&#10;BbJt5P8O7S9QSwMEFAAAAAgAh07iQNUQc7pcAgAAmwQAAA4AAABkcnMvZTJvRG9jLnhtbK1US27b&#10;MBDdF+gdCO4byY5lO0bkwE3gokDQBEiLrmmKsgiQHJakLaUHaG+QVTfd91w+R4eU8mnaRRbVghpy&#10;nmb43szo9KzTiuyF8xJMSUdHOSXCcKik2Zb008f1mzklPjBTMQVGlPRWeHq2fP3qtLULMYYGVCUc&#10;wSDGL1pb0iYEu8gyzxuhmT8CKww6a3CaBdy6bVY51mJ0rbJxnk+zFlxlHXDhPZ5e9E46RHQvCQh1&#10;Lbm4AL7TwoQ+qhOKBaTkG2k9Xabb1rXg4aquvQhElRSZhrRiErQ3cc2Wp2yxdcw2kg9XYC+5wjNO&#10;mkmDSR9CXbDAyM7Jv0JpyR14qMMRB531RJIiyGKUP9PmpmFWJC4otbcPovv/F5Z/2F87IivsBEoM&#10;01jww933w49fh5/fyCjK01q/QNSNRVzo3kIXocO5x8PIuqudjm/kQ6J/Os/nk4KSW7RHeVEcF73Q&#10;oguEI6CYTWf5DGvAETEuTvJ5qkT2GMk6H94J0CQaJXVYyKQv21/6gNkReg+JiT0oWa2lUmnjtptz&#10;5cieYdHX6Ynp8ZM/YMqQtqTT4yJPkQ3E73ucMgiPxHuC0QrdphtYb6C6RTEc9N3kLV9LvOUl8+Ga&#10;OWwfJIYDFq5wqRVgEhgsShpwX/91HvFYVfRS0mI7ltR/2TEnKFHvDdb7ZDSZxP5Nm0kxG+PGPfVs&#10;nnrMTp8Dksea4u2SGfFB3Zu1A/0Z53AVs6KLGY65SxruzfPQDwnOMRerVQJhx1oWLs2N5TF0lNrA&#10;aheglqkkUaZem0E97Nkk+zBfcSie7hPq8Z+y/A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s7aFg&#10;1gAAAAsBAAAPAAAAAAAAAAEAIAAAACIAAABkcnMvZG93bnJldi54bWxQSwECFAAUAAAACACHTuJA&#10;1RBzulwCAACbBAAADgAAAAAAAAABACAAAAAlAQAAZHJzL2Uyb0RvYy54bWxQSwUGAAAAAAYABgBZ&#10;AQAA8w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20B3FC6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ind w:firstLine="1261" w:firstLineChars="600"/>
                              <w:jc w:val="left"/>
                            </w:pPr>
                            <w:r>
                              <w:rPr>
                                <w:rFonts w:hint="eastAsia" w:ascii="Times New Roman" w:hAnsi="Times New Roman" w:eastAsia="JansonTextLT-Bold" w:cs="Times New Roman"/>
                                <w:b/>
                                <w:bCs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Supplement 1</w:t>
                            </w:r>
                            <w:r>
                              <w:rPr>
                                <w:rFonts w:hint="default" w:ascii="Times New Roman" w:hAnsi="Times New Roman" w:eastAsia="JansonTextLT-Bold" w:cs="Times New Roman"/>
                                <w:b/>
                                <w:bCs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JansonTextLT-Roman" w:cs="Times New Roman"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The difference between DM and non-</w:t>
                            </w:r>
                            <w:r>
                              <w:rPr>
                                <w:rFonts w:hint="eastAsia" w:ascii="Times New Roman" w:hAnsi="Times New Roman" w:eastAsia="JansonTextLT-Roman" w:cs="Times New Roman"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DM</w:t>
                            </w:r>
                            <w:r>
                              <w:rPr>
                                <w:rFonts w:hint="default" w:ascii="Times New Roman" w:hAnsi="Times New Roman" w:eastAsia="JansonTextLT-Roman" w:cs="Times New Roman"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 xml:space="preserve"> patients in clinical characteristics</w:t>
                            </w:r>
                          </w:p>
                          <w:p w14:paraId="03914399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Clinical characteristics</w:t>
            </w:r>
          </w:p>
        </w:tc>
        <w:tc>
          <w:tcPr>
            <w:tcW w:w="1280" w:type="dxa"/>
            <w:tcBorders>
              <w:top w:val="single" w:color="auto" w:sz="12" w:space="0"/>
              <w:bottom w:val="single" w:color="000000" w:themeColor="text1" w:sz="4" w:space="0"/>
            </w:tcBorders>
          </w:tcPr>
          <w:p w14:paraId="417C3AE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Included</w:t>
            </w:r>
          </w:p>
          <w:p w14:paraId="0B4CD7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studies</w:t>
            </w:r>
          </w:p>
        </w:tc>
        <w:tc>
          <w:tcPr>
            <w:tcW w:w="1860" w:type="dxa"/>
            <w:tcBorders>
              <w:top w:val="single" w:color="auto" w:sz="12" w:space="0"/>
              <w:bottom w:val="single" w:color="000000" w:themeColor="text1" w:sz="4" w:space="0"/>
            </w:tcBorders>
          </w:tcPr>
          <w:p w14:paraId="43107BF4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231F2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Heterogeneity</w:t>
            </w:r>
            <w:r>
              <w:rPr>
                <w:rFonts w:hint="default" w:ascii="Times New Roman" w:hAnsi="Times New Roman" w:eastAsia="HelveticaNeueLTPro-Roman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 w14:paraId="78C3CC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(%)</w:t>
            </w:r>
          </w:p>
        </w:tc>
        <w:tc>
          <w:tcPr>
            <w:tcW w:w="996" w:type="dxa"/>
            <w:tcBorders>
              <w:top w:val="single" w:color="auto" w:sz="12" w:space="0"/>
              <w:bottom w:val="single" w:color="000000" w:themeColor="text1" w:sz="4" w:space="0"/>
            </w:tcBorders>
          </w:tcPr>
          <w:p w14:paraId="1F95520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logOR</w:t>
            </w:r>
          </w:p>
        </w:tc>
        <w:tc>
          <w:tcPr>
            <w:tcW w:w="1494" w:type="dxa"/>
            <w:tcBorders>
              <w:top w:val="single" w:color="auto" w:sz="12" w:space="0"/>
              <w:bottom w:val="single" w:color="000000" w:themeColor="text1" w:sz="4" w:space="0"/>
            </w:tcBorders>
          </w:tcPr>
          <w:p w14:paraId="07FD8C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000000" w:themeColor="text1" w:sz="4" w:space="0"/>
            </w:tcBorders>
          </w:tcPr>
          <w:p w14:paraId="202C06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000000" w:themeColor="text1" w:sz="4" w:space="0"/>
            </w:tcBorders>
          </w:tcPr>
          <w:p w14:paraId="4F325F0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Study design</w:t>
            </w:r>
          </w:p>
        </w:tc>
      </w:tr>
      <w:tr w14:paraId="46F88A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single" w:color="000000" w:themeColor="text1" w:sz="4" w:space="0"/>
              <w:left w:val="nil"/>
              <w:bottom w:val="nil"/>
            </w:tcBorders>
            <w:vAlign w:val="top"/>
          </w:tcPr>
          <w:p w14:paraId="2FDB02D4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Male vs Female(DM group)</w:t>
            </w:r>
          </w:p>
        </w:tc>
        <w:tc>
          <w:tcPr>
            <w:tcW w:w="1280" w:type="dxa"/>
            <w:tcBorders>
              <w:top w:val="single" w:color="000000" w:themeColor="text1" w:sz="4" w:space="0"/>
              <w:bottom w:val="nil"/>
            </w:tcBorders>
            <w:vAlign w:val="top"/>
          </w:tcPr>
          <w:p w14:paraId="6470254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860" w:type="dxa"/>
            <w:tcBorders>
              <w:top w:val="single" w:color="000000" w:themeColor="text1" w:sz="4" w:space="0"/>
              <w:bottom w:val="nil"/>
            </w:tcBorders>
            <w:vAlign w:val="top"/>
          </w:tcPr>
          <w:p w14:paraId="797162C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7.81</w:t>
            </w:r>
          </w:p>
        </w:tc>
        <w:tc>
          <w:tcPr>
            <w:tcW w:w="996" w:type="dxa"/>
            <w:tcBorders>
              <w:top w:val="single" w:color="000000" w:themeColor="text1" w:sz="4" w:space="0"/>
              <w:bottom w:val="nil"/>
            </w:tcBorders>
            <w:vAlign w:val="top"/>
          </w:tcPr>
          <w:p w14:paraId="775F931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6</w:t>
            </w:r>
          </w:p>
        </w:tc>
        <w:tc>
          <w:tcPr>
            <w:tcW w:w="1494" w:type="dxa"/>
            <w:tcBorders>
              <w:top w:val="single" w:color="000000" w:themeColor="text1" w:sz="4" w:space="0"/>
              <w:bottom w:val="nil"/>
            </w:tcBorders>
            <w:vAlign w:val="top"/>
          </w:tcPr>
          <w:p w14:paraId="3525104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0~0.71</w:t>
            </w:r>
          </w:p>
        </w:tc>
        <w:tc>
          <w:tcPr>
            <w:tcW w:w="1134" w:type="dxa"/>
            <w:tcBorders>
              <w:top w:val="single" w:color="000000" w:themeColor="text1" w:sz="4" w:space="0"/>
              <w:bottom w:val="nil"/>
            </w:tcBorders>
            <w:vAlign w:val="top"/>
          </w:tcPr>
          <w:p w14:paraId="721516F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0.00      </w:t>
            </w:r>
          </w:p>
        </w:tc>
        <w:tc>
          <w:tcPr>
            <w:tcW w:w="1134" w:type="dxa"/>
            <w:tcBorders>
              <w:top w:val="single" w:color="000000" w:themeColor="text1" w:sz="4" w:space="0"/>
              <w:bottom w:val="nil"/>
            </w:tcBorders>
            <w:vAlign w:val="top"/>
          </w:tcPr>
          <w:p w14:paraId="3FDA9260"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19FF7E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nil"/>
              <w:tl2br w:val="nil"/>
              <w:tr2bl w:val="nil"/>
            </w:tcBorders>
            <w:vAlign w:val="top"/>
          </w:tcPr>
          <w:p w14:paraId="71E4992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Comorbidities</w:t>
            </w:r>
          </w:p>
        </w:tc>
        <w:tc>
          <w:tcPr>
            <w:tcW w:w="1280" w:type="dxa"/>
            <w:tcBorders>
              <w:top w:val="nil"/>
              <w:tl2br w:val="nil"/>
              <w:tr2bl w:val="nil"/>
            </w:tcBorders>
            <w:vAlign w:val="top"/>
          </w:tcPr>
          <w:p w14:paraId="118747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60" w:type="dxa"/>
            <w:tcBorders>
              <w:top w:val="nil"/>
              <w:tl2br w:val="nil"/>
              <w:tr2bl w:val="nil"/>
            </w:tcBorders>
            <w:vAlign w:val="top"/>
          </w:tcPr>
          <w:p w14:paraId="4D8751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6" w:type="dxa"/>
            <w:tcBorders>
              <w:top w:val="nil"/>
              <w:tl2br w:val="nil"/>
              <w:tr2bl w:val="nil"/>
            </w:tcBorders>
            <w:vAlign w:val="top"/>
          </w:tcPr>
          <w:p w14:paraId="506778E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tl2br w:val="nil"/>
              <w:tr2bl w:val="nil"/>
            </w:tcBorders>
            <w:vAlign w:val="top"/>
          </w:tcPr>
          <w:p w14:paraId="6B5005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top"/>
          </w:tcPr>
          <w:p w14:paraId="4DF349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top"/>
          </w:tcPr>
          <w:p w14:paraId="28D851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FB169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CD4A631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Hypertensio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4D13E9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530977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.2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053EFD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41426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~1.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130E5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F0F05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0B6A62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2D86DEC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yslipidaemi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E3623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052C8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2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047038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AB307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7~2.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C9AEA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916BB1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628D9C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B6BF88E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Cardiovascular diseas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7B2AF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E9F4D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.4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6E0516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AC704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1~1.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99A82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1D150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5A2EAC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0E3203F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Cerebrovascular diseas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AC1FB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174ED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.2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0879C7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6B25D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~1.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E3B5A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802134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021A84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353B035B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4BBA8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81C96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2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500346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7A30F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~1.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BD84C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FC25E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4E8782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1B8E5F21"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1"/>
                <w:szCs w:val="21"/>
              </w:rPr>
              <w:t>Chronic liver diseas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4C84E8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6C8F4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4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28B619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FDD52E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9~1.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01985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5336E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2BF502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73C0708E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479E9C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04646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.3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652374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18101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~1.1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5D78B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31FC4BC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1201A8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A29366C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besit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4DFA2A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56F665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.7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106DE2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39946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~1.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51182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5DB55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09B7D8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1B7A62BF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253F7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587960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2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38380A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472EC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~0.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D16B7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B72F6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10A08D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321F8D6F"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DB8EF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C175C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3BB69A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3C2FA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F775A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7AB45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9DDA4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65DCDD92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Cough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0D1C6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2F4E6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.2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6EBC15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D2CBF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~0.2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BA0C2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1B081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480C4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02E5E68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Diarrhe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7F045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FCB41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6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27EF66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725A94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2~0.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65D33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DE5F8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4B999D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1C32F86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Dyspne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88266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6346C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.9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542F35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17D42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-0.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8EF0A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4FA749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4869CE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60533D0C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atigu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4A02F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26B3D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.7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3A3737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F41B1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5~0.2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B04E3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F860A38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19F688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37B0EDEB"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Fever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19896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714DD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.5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4CD6A4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78C86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2~0.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08B22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34BA2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4D7334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DF9F525"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Headache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002B3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5E8EB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4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5BEA8A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B5637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57~-0.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969BA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9EDA1EA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1E295D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4CA89E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yalgi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B955A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C80B5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188C1F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AA2AB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6~0.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65DE0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38D26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71B532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19E939AF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inorrhe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02A87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046A3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.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38101E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5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E9391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67~0.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A1881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206C2E4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6D03F0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02DA841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Sputum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0B01C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F5D57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.3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4303CB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74AE1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3~0.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F3319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081E8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22E037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0025218B">
            <w:pPr>
              <w:jc w:val="left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Radiological finding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3C96B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10D25B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499576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4EBBE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9F3AC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3C039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386F7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2BEEF819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Unilateral pneumonia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AD009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C485B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.1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6356A2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CEDC3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90~0.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9F351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12593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38630C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bottom w:val="nil"/>
            </w:tcBorders>
            <w:vAlign w:val="top"/>
          </w:tcPr>
          <w:p w14:paraId="48CFD148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Bilateral pneumonia</w:t>
            </w:r>
          </w:p>
        </w:tc>
        <w:tc>
          <w:tcPr>
            <w:tcW w:w="1280" w:type="dxa"/>
            <w:tcBorders>
              <w:bottom w:val="nil"/>
            </w:tcBorders>
            <w:vAlign w:val="top"/>
          </w:tcPr>
          <w:p w14:paraId="0AF6BB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860" w:type="dxa"/>
            <w:tcBorders>
              <w:bottom w:val="nil"/>
            </w:tcBorders>
            <w:vAlign w:val="top"/>
          </w:tcPr>
          <w:p w14:paraId="065C8AB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65</w:t>
            </w:r>
          </w:p>
        </w:tc>
        <w:tc>
          <w:tcPr>
            <w:tcW w:w="996" w:type="dxa"/>
            <w:tcBorders>
              <w:bottom w:val="nil"/>
            </w:tcBorders>
            <w:vAlign w:val="top"/>
          </w:tcPr>
          <w:p w14:paraId="4972F7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94" w:type="dxa"/>
            <w:tcBorders>
              <w:bottom w:val="nil"/>
            </w:tcBorders>
            <w:vAlign w:val="top"/>
          </w:tcPr>
          <w:p w14:paraId="49C707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~0.92</w:t>
            </w:r>
          </w:p>
        </w:tc>
        <w:tc>
          <w:tcPr>
            <w:tcW w:w="1134" w:type="dxa"/>
            <w:tcBorders>
              <w:bottom w:val="nil"/>
            </w:tcBorders>
            <w:vAlign w:val="top"/>
          </w:tcPr>
          <w:p w14:paraId="444D9F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top"/>
          </w:tcPr>
          <w:p w14:paraId="5D85AB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249AC2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nil"/>
              <w:left w:val="nil"/>
              <w:bottom w:val="nil"/>
            </w:tcBorders>
            <w:vAlign w:val="top"/>
          </w:tcPr>
          <w:p w14:paraId="5563401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Multiple ground-glass opacity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top"/>
          </w:tcPr>
          <w:p w14:paraId="59EC56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top"/>
          </w:tcPr>
          <w:p w14:paraId="15F27B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.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0FF60A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top"/>
          </w:tcPr>
          <w:p w14:paraId="1DBA578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6~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 w14:paraId="3AED77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 w14:paraId="3E55F37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19B2E9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nil"/>
              <w:tl2br w:val="nil"/>
              <w:tr2bl w:val="nil"/>
            </w:tcBorders>
            <w:vAlign w:val="top"/>
          </w:tcPr>
          <w:p w14:paraId="446B7F4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1280" w:type="dxa"/>
            <w:tcBorders>
              <w:top w:val="nil"/>
              <w:tl2br w:val="nil"/>
              <w:tr2bl w:val="nil"/>
            </w:tcBorders>
            <w:vAlign w:val="top"/>
          </w:tcPr>
          <w:p w14:paraId="32E6FD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60" w:type="dxa"/>
            <w:tcBorders>
              <w:top w:val="nil"/>
              <w:tl2br w:val="nil"/>
              <w:tr2bl w:val="nil"/>
            </w:tcBorders>
            <w:vAlign w:val="top"/>
          </w:tcPr>
          <w:p w14:paraId="74FB7C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6" w:type="dxa"/>
            <w:tcBorders>
              <w:top w:val="nil"/>
              <w:tl2br w:val="nil"/>
              <w:tr2bl w:val="nil"/>
            </w:tcBorders>
            <w:vAlign w:val="top"/>
          </w:tcPr>
          <w:p w14:paraId="7A0BAB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tl2br w:val="nil"/>
              <w:tr2bl w:val="nil"/>
            </w:tcBorders>
            <w:vAlign w:val="top"/>
          </w:tcPr>
          <w:p w14:paraId="3EE54B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top"/>
          </w:tcPr>
          <w:p w14:paraId="35F6F1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top"/>
          </w:tcPr>
          <w:p w14:paraId="027616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4C47E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5ED42B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ARD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4A3310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97398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.2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685D92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D8824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~1.7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5E55A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D40A33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57809E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EDB970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Shock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38B0D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AE909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.1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62BFE1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2FF8D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0~1.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EDBAA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A876C4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4A3561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05C1DB5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condary infectio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75C58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1ABAB8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.4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4E94AD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A9F95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~1.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8F3DF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7456B6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6DD73F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BBB5565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ute heart injur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3FDC9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1DA88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.1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36DBE8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618B0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4~1.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24C4C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F875E8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5ADD52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7043DD9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ute kidney injur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32856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E7C2F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.4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12A696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02F31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~2.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6BC7B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FADCBB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3285EC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1FD73FD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Treatment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A97D6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D2253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5ED935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8361D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5EFFB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60AD2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0355B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239E9A77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Antibiotic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6359A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29649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.9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5B86EC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032AA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~0.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1745A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7DE82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7C1875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BD7F013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Antiviral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E558B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501E25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.0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312196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870E1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3~0.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69F0D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B7827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6D410C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CFEACCE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xygen therap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19917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8E1F8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2.6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35B9C0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290F7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7~1.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813BC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14A53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5CCD6E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37F0900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vasive ventilatio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78941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1893E8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0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4A7C7A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F23FE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~1.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D8121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2B7C7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6B60F4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616E8EB5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on-invasive ventilatio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4E6AA1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18009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.7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12EE35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64653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~1.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ED862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3BF268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3C0C7B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1DD9972A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RRT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89D95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67882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.57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451561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6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63311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~2.4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E992E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77D5BB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3F4282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7224B138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CMO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F8BCC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EE8EB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7B54AD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ACF0D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5~2.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A95B7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503985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1DEEF8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219A7D1A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Glucocorticoi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D1A11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069F78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.0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6817E0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1EDA8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~0.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91CC2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5B119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390D0C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2867C22B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Insuli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0E150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BE623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.2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202C61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0213B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1~8.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A3EF8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D263C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3F2427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85A5E2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Metformi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E45F2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36596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.7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5C208B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207EC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0~8.4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0ECCF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EA4B6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3AA419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5627BB1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DPP4 inhibitor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7E44CC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296D8D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.7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770D32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89353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6~9.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B7776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1D0B6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523B18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2A7A327C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CEIs/ARB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6CD9F5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5B19E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.2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1552EE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A2830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~1.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3D74B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115F3A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72E9A3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37D165F0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eta-blocker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0D704C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161E02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.7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5598BE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5B07B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~0.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CE0BD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D7EB48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7DC45E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025C18A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CB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595FA9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2C4F42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0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78A10A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F0BAD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~0.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BFCCF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A4AB30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6E81D0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l2br w:val="nil"/>
              <w:tr2bl w:val="nil"/>
            </w:tcBorders>
            <w:vAlign w:val="top"/>
          </w:tcPr>
          <w:p w14:paraId="4B2E621E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iuretics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top"/>
          </w:tcPr>
          <w:p w14:paraId="1024E6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7411A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1.3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top"/>
          </w:tcPr>
          <w:p w14:paraId="7ACF9F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9E5B4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0~1.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3DEC1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0DB2C1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S</w:t>
            </w:r>
          </w:p>
        </w:tc>
      </w:tr>
      <w:tr w14:paraId="4781B5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bottom w:val="nil"/>
              <w:tl2br w:val="nil"/>
              <w:tr2bl w:val="nil"/>
            </w:tcBorders>
            <w:vAlign w:val="top"/>
          </w:tcPr>
          <w:p w14:paraId="5ABEE4A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Clinical outcomes</w:t>
            </w:r>
          </w:p>
        </w:tc>
        <w:tc>
          <w:tcPr>
            <w:tcW w:w="1280" w:type="dxa"/>
            <w:tcBorders>
              <w:bottom w:val="nil"/>
              <w:tl2br w:val="nil"/>
              <w:tr2bl w:val="nil"/>
            </w:tcBorders>
            <w:vAlign w:val="top"/>
          </w:tcPr>
          <w:p w14:paraId="1A1E36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60" w:type="dxa"/>
            <w:tcBorders>
              <w:bottom w:val="nil"/>
              <w:tl2br w:val="nil"/>
              <w:tr2bl w:val="nil"/>
            </w:tcBorders>
            <w:vAlign w:val="top"/>
          </w:tcPr>
          <w:p w14:paraId="5F6474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6" w:type="dxa"/>
            <w:tcBorders>
              <w:bottom w:val="nil"/>
              <w:tl2br w:val="nil"/>
              <w:tr2bl w:val="nil"/>
            </w:tcBorders>
            <w:vAlign w:val="top"/>
          </w:tcPr>
          <w:p w14:paraId="4D7E9D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94" w:type="dxa"/>
            <w:tcBorders>
              <w:bottom w:val="nil"/>
              <w:tl2br w:val="nil"/>
              <w:tr2bl w:val="nil"/>
            </w:tcBorders>
            <w:vAlign w:val="top"/>
          </w:tcPr>
          <w:p w14:paraId="3E7EF9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top"/>
          </w:tcPr>
          <w:p w14:paraId="5EE44F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top"/>
          </w:tcPr>
          <w:p w14:paraId="0EBD92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A6E20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nil"/>
              <w:left w:val="nil"/>
              <w:bottom w:val="nil"/>
            </w:tcBorders>
            <w:vAlign w:val="top"/>
          </w:tcPr>
          <w:p w14:paraId="2F293A53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Discharge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top"/>
          </w:tcPr>
          <w:p w14:paraId="7CEB55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top"/>
          </w:tcPr>
          <w:p w14:paraId="706493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5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3E55F7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7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top"/>
          </w:tcPr>
          <w:p w14:paraId="7124C4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94~-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 w14:paraId="370187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 w14:paraId="3B6F7A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496DF6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BD41B2E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28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39A07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8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7A8D05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79</w:t>
            </w:r>
          </w:p>
        </w:tc>
        <w:tc>
          <w:tcPr>
            <w:tcW w:w="996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094729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49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78C8B3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~1.28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DA6AE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24643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  <w:tr w14:paraId="772894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7" w:type="dxa"/>
            <w:tcBorders>
              <w:top w:val="nil"/>
              <w:left w:val="nil"/>
              <w:bottom w:val="single" w:color="auto" w:sz="12" w:space="0"/>
            </w:tcBorders>
            <w:vAlign w:val="top"/>
          </w:tcPr>
          <w:p w14:paraId="25DEAD8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Mortality</w:t>
            </w:r>
          </w:p>
        </w:tc>
        <w:tc>
          <w:tcPr>
            <w:tcW w:w="1280" w:type="dxa"/>
            <w:tcBorders>
              <w:top w:val="nil"/>
              <w:bottom w:val="single" w:color="auto" w:sz="12" w:space="0"/>
            </w:tcBorders>
            <w:vAlign w:val="top"/>
          </w:tcPr>
          <w:p w14:paraId="550D38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860" w:type="dxa"/>
            <w:tcBorders>
              <w:top w:val="nil"/>
              <w:bottom w:val="single" w:color="auto" w:sz="12" w:space="0"/>
            </w:tcBorders>
            <w:vAlign w:val="top"/>
          </w:tcPr>
          <w:p w14:paraId="6D1DF4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19</w:t>
            </w:r>
          </w:p>
        </w:tc>
        <w:tc>
          <w:tcPr>
            <w:tcW w:w="996" w:type="dxa"/>
            <w:tcBorders>
              <w:top w:val="nil"/>
              <w:bottom w:val="single" w:color="auto" w:sz="12" w:space="0"/>
            </w:tcBorders>
            <w:vAlign w:val="top"/>
          </w:tcPr>
          <w:p w14:paraId="3600FF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494" w:type="dxa"/>
            <w:tcBorders>
              <w:top w:val="nil"/>
              <w:bottom w:val="single" w:color="auto" w:sz="12" w:space="0"/>
            </w:tcBorders>
            <w:vAlign w:val="top"/>
          </w:tcPr>
          <w:p w14:paraId="202E0A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~1.35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top"/>
          </w:tcPr>
          <w:p w14:paraId="332878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top"/>
          </w:tcPr>
          <w:p w14:paraId="6B8F68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231F20"/>
                <w:sz w:val="21"/>
                <w:szCs w:val="21"/>
                <w:highlight w:val="none"/>
                <w:lang w:val="en-US" w:eastAsia="zh-CN"/>
              </w:rPr>
              <w:t>S &amp; RS</w:t>
            </w:r>
          </w:p>
        </w:tc>
      </w:tr>
    </w:tbl>
    <w:p w14:paraId="3B694A60">
      <w:pPr>
        <w:keepNext w:val="0"/>
        <w:keepLines w:val="0"/>
        <w:widowControl/>
        <w:suppressLineNumbers w:val="0"/>
        <w:ind w:left="1117" w:leftChars="532" w:firstLine="0" w:firstLineChars="0"/>
        <w:jc w:val="both"/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*, heterogeneity: I2 &lt;50%, P&gt;0.1, suggesting that the homogeneity of each test was good, and the meta-analysis was performed using the fixed </w:t>
      </w:r>
    </w:p>
    <w:p w14:paraId="2C5C971F">
      <w:pPr>
        <w:keepNext w:val="0"/>
        <w:keepLines w:val="0"/>
        <w:widowControl/>
        <w:suppressLineNumbers w:val="0"/>
        <w:ind w:left="1117" w:leftChars="532" w:firstLine="0" w:firstLineChars="0"/>
        <w:jc w:val="both"/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Effect model (FE), while in contrast (I2 &gt;50%, P&lt;0.1), the random effects model (RE) was used. P&lt;0.05 was considered statistically significant. </w:t>
      </w:r>
    </w:p>
    <w:p w14:paraId="255BFB13">
      <w:pPr>
        <w:keepNext w:val="0"/>
        <w:keepLines w:val="0"/>
        <w:widowControl/>
        <w:suppressLineNumbers w:val="0"/>
        <w:ind w:left="1050" w:leftChars="500" w:firstLine="0" w:firstLineChars="0"/>
        <w:jc w:val="left"/>
        <w:rPr>
          <w:rFonts w:hint="default" w:ascii="Times New Roman" w:hAnsi="Times New Roman" w:eastAsia="QdkvjqMinionProRegular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COPD, chronic obstructive pulmonary disease;ARDS, acute respiratory distress syndrome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CRRT, continuous renal replacement therapy; ECMO, extracorporeal membrane oxygenation;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ICU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admission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intensive care unit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admission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1"/>
          <w:szCs w:val="21"/>
          <w:lang w:val="en-US" w:eastAsia="zh-CN" w:bidi="ar"/>
        </w:rPr>
        <w:t xml:space="preserve">DPP-4, dipeptidyl peptidase-4; </w:t>
      </w:r>
      <w:r>
        <w:rPr>
          <w:rFonts w:hint="default" w:ascii="Times New Roman" w:hAnsi="Times New Roman" w:eastAsia="QdkvjqMinionProRegular" w:cs="Times New Roman"/>
          <w:color w:val="auto"/>
          <w:kern w:val="0"/>
          <w:sz w:val="21"/>
          <w:szCs w:val="21"/>
          <w:lang w:val="en-US" w:eastAsia="zh-CN" w:bidi="ar"/>
        </w:rPr>
        <w:t>ACEI/ARB: angiotensin</w:t>
      </w:r>
      <w:r>
        <w:rPr>
          <w:rFonts w:hint="eastAsia" w:ascii="Times New Roman" w:hAnsi="Times New Roman" w:eastAsia="QdkvjqMinionProRegular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</w:p>
    <w:p w14:paraId="04F20391">
      <w:pPr>
        <w:keepNext w:val="0"/>
        <w:keepLines w:val="0"/>
        <w:widowControl/>
        <w:suppressLineNumbers w:val="0"/>
        <w:ind w:firstLine="1050" w:firstLineChars="500"/>
        <w:jc w:val="left"/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QdkvjqMinionProRegular" w:cs="Times New Roman"/>
          <w:color w:val="auto"/>
          <w:kern w:val="0"/>
          <w:sz w:val="21"/>
          <w:szCs w:val="21"/>
          <w:lang w:val="en-US" w:eastAsia="zh-CN" w:bidi="ar"/>
        </w:rPr>
        <w:t>converting enzyme inhibitor/angiotensin II receptor blocker; CCB: calcium channel blocker</w:t>
      </w:r>
      <w:r>
        <w:rPr>
          <w:rFonts w:hint="eastAsia" w:ascii="Times New Roman" w:hAnsi="Times New Roman" w:eastAsia="QdkvjqMinionProRegular" w:cs="Times New Roman"/>
          <w:color w:val="auto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 xml:space="preserve">NA, not available. </w:t>
      </w:r>
      <w:r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 xml:space="preserve">PS: Prospective Studies; RS:   </w:t>
      </w:r>
    </w:p>
    <w:p w14:paraId="5463F241">
      <w:pPr>
        <w:keepNext w:val="0"/>
        <w:keepLines w:val="0"/>
        <w:widowControl/>
        <w:suppressLineNumbers w:val="0"/>
        <w:ind w:firstLine="1050" w:firstLineChars="500"/>
        <w:jc w:val="left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color w:val="231F20"/>
          <w:sz w:val="21"/>
          <w:szCs w:val="21"/>
        </w:rPr>
        <w:t>Retrospective</w:t>
      </w:r>
      <w:r>
        <w:rPr>
          <w:rFonts w:hint="eastAsia" w:ascii="Times New Roman" w:hAnsi="Times New Roman" w:cs="Times New Roman"/>
          <w:color w:val="231F2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>Studies.</w:t>
      </w:r>
    </w:p>
    <w:p w14:paraId="132ABDB3">
      <w:pPr>
        <w:keepNext w:val="0"/>
        <w:keepLines w:val="0"/>
        <w:widowControl/>
        <w:suppressLineNumbers w:val="0"/>
        <w:ind w:left="1050" w:leftChars="500" w:firstLine="0" w:firstLineChars="0"/>
        <w:jc w:val="left"/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7EEC33B0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1BE1365F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val="en-US" w:eastAsia="zh-CN"/>
        </w:rPr>
      </w:pPr>
    </w:p>
    <w:p w14:paraId="1209FDA6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007A04DA">
      <w:pPr>
        <w:keepNext w:val="0"/>
        <w:keepLines w:val="0"/>
        <w:widowControl/>
        <w:suppressLineNumbers w:val="0"/>
        <w:ind w:left="1117" w:leftChars="532" w:firstLine="0" w:firstLineChars="0"/>
        <w:jc w:val="both"/>
        <w:rPr>
          <w:rFonts w:hint="default" w:ascii="Times New Roman" w:hAnsi="Times New Roman" w:eastAsia="HelveticaNeueLTPro-Roman" w:cs="Times New Roman"/>
          <w:color w:val="231F20"/>
          <w:kern w:val="0"/>
          <w:sz w:val="21"/>
          <w:szCs w:val="21"/>
          <w:lang w:val="en-US" w:eastAsia="zh-CN" w:bidi="ar"/>
        </w:rPr>
      </w:pPr>
    </w:p>
    <w:p w14:paraId="17A4C333"/>
    <w:sectPr>
      <w:head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ansonTextL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dkvjq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b515de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BFD7E3">
    <w:pPr>
      <w:keepNext w:val="0"/>
      <w:keepLines w:val="0"/>
      <w:widowControl/>
      <w:suppressLineNumbers w:val="0"/>
      <w:jc w:val="left"/>
      <w:rPr>
        <w:rFonts w:ascii="JansonTextLT-Bold" w:hAnsi="JansonTextLT-Bold" w:eastAsia="JansonTextLT-Bold" w:cs="JansonTextLT-Bold"/>
        <w:b/>
        <w:bCs/>
        <w:color w:val="231F20"/>
        <w:kern w:val="0"/>
        <w:sz w:val="16"/>
        <w:szCs w:val="16"/>
        <w:lang w:val="en-US" w:eastAsia="zh-CN" w:bidi="ar"/>
      </w:rPr>
    </w:pPr>
  </w:p>
  <w:p w14:paraId="2D2D52CD">
    <w:pPr>
      <w:keepNext w:val="0"/>
      <w:keepLines w:val="0"/>
      <w:widowControl/>
      <w:suppressLineNumbers w:val="0"/>
      <w:jc w:val="left"/>
      <w:rPr>
        <w:rFonts w:ascii="JansonTextLT-Bold" w:hAnsi="JansonTextLT-Bold" w:eastAsia="JansonTextLT-Bold" w:cs="JansonTextLT-Bold"/>
        <w:b/>
        <w:bCs/>
        <w:color w:val="231F20"/>
        <w:kern w:val="0"/>
        <w:sz w:val="16"/>
        <w:szCs w:val="16"/>
        <w:lang w:val="en-US" w:eastAsia="zh-CN" w:bidi="ar"/>
      </w:rPr>
    </w:pPr>
  </w:p>
  <w:p w14:paraId="21C346F0">
    <w:pPr>
      <w:keepNext w:val="0"/>
      <w:keepLines w:val="0"/>
      <w:widowControl/>
      <w:suppressLineNumbers w:val="0"/>
      <w:ind w:firstLine="1261" w:firstLineChars="600"/>
      <w:jc w:val="left"/>
      <w:rPr>
        <w:rFonts w:hint="eastAsia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  <w:p w14:paraId="51AE19CE">
    <w:pPr>
      <w:keepNext w:val="0"/>
      <w:keepLines w:val="0"/>
      <w:widowControl/>
      <w:suppressLineNumbers w:val="0"/>
      <w:ind w:firstLine="1261" w:firstLineChars="600"/>
      <w:jc w:val="left"/>
      <w:rPr>
        <w:rFonts w:hint="eastAsia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  <w:p w14:paraId="22E60AA2">
    <w:pPr>
      <w:keepNext w:val="0"/>
      <w:keepLines w:val="0"/>
      <w:widowControl/>
      <w:suppressLineNumbers w:val="0"/>
      <w:ind w:firstLine="1261" w:firstLineChars="600"/>
      <w:jc w:val="left"/>
      <w:rPr>
        <w:rFonts w:hint="eastAsia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0B187AA4"/>
    <w:rsid w:val="119924A9"/>
    <w:rsid w:val="13ED04D2"/>
    <w:rsid w:val="18983A3B"/>
    <w:rsid w:val="2B921232"/>
    <w:rsid w:val="2C4D688A"/>
    <w:rsid w:val="2DFB5E8E"/>
    <w:rsid w:val="30345E87"/>
    <w:rsid w:val="319D4FDD"/>
    <w:rsid w:val="31FE7144"/>
    <w:rsid w:val="374B247C"/>
    <w:rsid w:val="3BAC6716"/>
    <w:rsid w:val="46640DBE"/>
    <w:rsid w:val="4C2D6734"/>
    <w:rsid w:val="4C9E1681"/>
    <w:rsid w:val="50286526"/>
    <w:rsid w:val="54955EC8"/>
    <w:rsid w:val="580C0490"/>
    <w:rsid w:val="60120613"/>
    <w:rsid w:val="60583864"/>
    <w:rsid w:val="659F7F29"/>
    <w:rsid w:val="66C80F3A"/>
    <w:rsid w:val="6B6D42FF"/>
    <w:rsid w:val="6CA37E79"/>
    <w:rsid w:val="72736652"/>
    <w:rsid w:val="7567117D"/>
    <w:rsid w:val="77D45F4A"/>
    <w:rsid w:val="788823AD"/>
    <w:rsid w:val="78DE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9</Words>
  <Characters>2344</Characters>
  <Lines>0</Lines>
  <Paragraphs>0</Paragraphs>
  <TotalTime>16</TotalTime>
  <ScaleCrop>false</ScaleCrop>
  <LinksUpToDate>false</LinksUpToDate>
  <CharactersWithSpaces>24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3:48:00Z</dcterms:created>
  <dc:creator>brilliantan</dc:creator>
  <cp:lastModifiedBy>Arcobaleno</cp:lastModifiedBy>
  <dcterms:modified xsi:type="dcterms:W3CDTF">2025-01-03T02:0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commondata">
    <vt:lpwstr>eyJoZGlkIjoiZTNiMmJjMGUyMDNhMGI0MjllZTc4OTE3ODRjOTBjMWQifQ==</vt:lpwstr>
  </property>
  <property fmtid="{D5CDD505-2E9C-101B-9397-08002B2CF9AE}" pid="4" name="ICV">
    <vt:lpwstr>1B9F842A1F9B4FF49F172917C008F4EE</vt:lpwstr>
  </property>
  <property fmtid="{D5CDD505-2E9C-101B-9397-08002B2CF9AE}" pid="5" name="KSOTemplateDocerSaveRecord">
    <vt:lpwstr>eyJoZGlkIjoiZTNiMmJjMGUyMDNhMGI0MjllZTc4OTE3ODRjOTBjMWQiLCJ1c2VySWQiOiI0NTUwNjcxNTQifQ==</vt:lpwstr>
  </property>
</Properties>
</file>